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12C9E" w14:textId="77777777" w:rsidR="000B55A6" w:rsidRPr="002F2F46" w:rsidRDefault="000B55A6" w:rsidP="002F2F46">
      <w:pPr>
        <w:pStyle w:val="Title"/>
      </w:pPr>
      <w:r w:rsidRPr="002F2F46">
        <w:t>Supplementary data</w:t>
      </w:r>
    </w:p>
    <w:p w14:paraId="0BAF7BFC" w14:textId="77777777" w:rsidR="002F2F46" w:rsidRP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</w:p>
    <w:p w14:paraId="3D6A5065" w14:textId="5B666D95" w:rsid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  <w:r w:rsidRPr="002F2F46">
        <w:rPr>
          <w:rFonts w:ascii="Arial" w:hAnsi="Arial" w:cs="Arial"/>
          <w:sz w:val="20"/>
          <w:szCs w:val="20"/>
        </w:rPr>
        <w:t>Course book: Pope C, Mays N, editors. Qualitative research in health care. Fourth edition. Hoboken: Wiley-Blackwell; 2020</w:t>
      </w:r>
    </w:p>
    <w:p w14:paraId="27D28142" w14:textId="77777777" w:rsidR="002F2F46" w:rsidRP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</w:p>
    <w:p w14:paraId="25BF2E18" w14:textId="4649420E" w:rsid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  <w:r w:rsidRPr="002F2F46">
        <w:rPr>
          <w:rFonts w:ascii="Arial" w:hAnsi="Arial" w:cs="Arial"/>
          <w:sz w:val="20"/>
          <w:szCs w:val="20"/>
        </w:rPr>
        <w:t xml:space="preserve">Additional </w:t>
      </w:r>
      <w:r>
        <w:rPr>
          <w:rFonts w:ascii="Arial" w:hAnsi="Arial" w:cs="Arial"/>
          <w:sz w:val="20"/>
          <w:szCs w:val="20"/>
        </w:rPr>
        <w:t xml:space="preserve">course </w:t>
      </w:r>
      <w:r w:rsidRPr="002F2F46">
        <w:rPr>
          <w:rFonts w:ascii="Arial" w:hAnsi="Arial" w:cs="Arial"/>
          <w:sz w:val="20"/>
          <w:szCs w:val="20"/>
        </w:rPr>
        <w:t xml:space="preserve">reading: Wolff B, Mahoney F, Lohiniva AL, Corkum M. Collecting and Analyzing Qualitative Data. In: The CDC Field Epidemiology Manual [Internet]. Oxford University Press; 2019 [cited 2023 Jun 28]. p. 213–28. Available from: </w:t>
      </w:r>
      <w:hyperlink r:id="rId6" w:history="1">
        <w:r w:rsidRPr="00806395">
          <w:rPr>
            <w:rStyle w:val="Hyperlink"/>
            <w:rFonts w:ascii="Arial" w:hAnsi="Arial" w:cs="Arial"/>
            <w:sz w:val="20"/>
            <w:szCs w:val="20"/>
          </w:rPr>
          <w:t>https://academic.oup.com/book/34988/chapter/298664479</w:t>
        </w:r>
      </w:hyperlink>
    </w:p>
    <w:p w14:paraId="0E44A4A5" w14:textId="77777777" w:rsid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</w:p>
    <w:p w14:paraId="6988389F" w14:textId="109C6D1E" w:rsidR="006D4A1F" w:rsidRPr="006D4A1F" w:rsidRDefault="006D4A1F" w:rsidP="002F2F46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6D4A1F">
        <w:rPr>
          <w:rFonts w:ascii="Arial" w:hAnsi="Arial" w:cs="Arial"/>
          <w:b/>
          <w:bCs/>
          <w:sz w:val="20"/>
          <w:szCs w:val="20"/>
        </w:rPr>
        <w:t xml:space="preserve">Table S1: Course </w:t>
      </w:r>
      <w:r w:rsidRPr="006D4A1F">
        <w:rPr>
          <w:rFonts w:ascii="Arial" w:eastAsia="Arial" w:hAnsi="Arial" w:cs="Arial"/>
          <w:b/>
          <w:bCs/>
          <w:sz w:val="20"/>
          <w:szCs w:val="20"/>
        </w:rPr>
        <w:t>Literature</w:t>
      </w:r>
    </w:p>
    <w:p w14:paraId="7CF66B12" w14:textId="77777777" w:rsidR="002F2F46" w:rsidRP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1756"/>
        <w:gridCol w:w="1071"/>
        <w:gridCol w:w="6397"/>
      </w:tblGrid>
      <w:tr w:rsidR="000B55A6" w:rsidRPr="002F2F46" w14:paraId="409140BF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99631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Session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3CC1C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Topic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A472F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Book Chapter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996F6" w14:textId="34DAABAE" w:rsidR="000B55A6" w:rsidRPr="002F2F46" w:rsidRDefault="002F2F4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terature </w:t>
            </w:r>
          </w:p>
        </w:tc>
      </w:tr>
      <w:tr w:rsidR="000B55A6" w:rsidRPr="002F2F46" w14:paraId="6AD7EB91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DB016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90785" w14:textId="2B054C31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Group Session: </w:t>
            </w:r>
            <w:r w:rsidR="006D4A1F" w:rsidRPr="006D4A1F">
              <w:rPr>
                <w:rFonts w:ascii="Arial" w:eastAsia="Arial" w:hAnsi="Arial" w:cs="Arial"/>
                <w:sz w:val="20"/>
                <w:szCs w:val="20"/>
              </w:rPr>
              <w:t>What is qualitative research</w:t>
            </w:r>
            <w:r w:rsidR="006D4A1F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256C0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83A07" w14:textId="4168BE4A" w:rsidR="000B55A6" w:rsidRPr="002F2F46" w:rsidRDefault="000B55A6" w:rsidP="002F2F4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Greenhalgh T, Taylor R. How to read a paper: Papers that go beyond numbers (qualitative research) BMJ 1997; 315 :740 doi:10.1136/bmj.315.7110.740</w:t>
            </w:r>
          </w:p>
          <w:p w14:paraId="28A72531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Giddings, L. S., &amp; Grant, B. M. (2006). Mixed methods research for the novice researcher.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ontemporary nurse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(1), 3–11. </w:t>
            </w:r>
            <w:hyperlink r:id="rId7">
              <w:r w:rsidRPr="002F2F46">
                <w:rPr>
                  <w:rStyle w:val="Hyperlink"/>
                  <w:rFonts w:ascii="Arial" w:eastAsiaTheme="minorEastAsia" w:hAnsi="Arial" w:cs="Arial"/>
                  <w:sz w:val="20"/>
                  <w:szCs w:val="20"/>
                </w:rPr>
                <w:t>https://doi.org/10.5172/conu.2006.23.1.3</w:t>
              </w:r>
            </w:hyperlink>
          </w:p>
          <w:p w14:paraId="2F4A8C03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6CC68AA" w14:textId="169E1A14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Dubé E, Vivion M, Sauvageau C, Gagneur A, Gagnon R, Guay M. “Nature Does Things Well, Why Should We Interfere?”: Vaccine Hesitancy Among Mothers. Qualitative Health Research. 2016;26(3):411-425. doi:10.1177/1049732315573207</w:t>
            </w:r>
          </w:p>
        </w:tc>
      </w:tr>
      <w:tr w:rsidR="000B55A6" w:rsidRPr="002F2F46" w14:paraId="4ECF0EC0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50126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Self-study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A092A" w14:textId="1A290665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Ethical Issues self-study</w:t>
            </w:r>
            <w:r w:rsidR="006D4A1F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E5B8F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510B7" w14:textId="27918832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Reid, AM., Brown, J.M., Smith, J.M.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t al.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Ethical dilemmas and reflexivity in qualitative research.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erspect Med Educ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7, 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69–75 (2018). </w:t>
            </w:r>
            <w:hyperlink r:id="rId8">
              <w:r w:rsidRPr="002F2F46">
                <w:rPr>
                  <w:rStyle w:val="Hyperlink"/>
                  <w:rFonts w:ascii="Arial" w:eastAsiaTheme="minorEastAsia" w:hAnsi="Arial" w:cs="Arial"/>
                  <w:sz w:val="20"/>
                  <w:szCs w:val="20"/>
                </w:rPr>
                <w:t>https://doi.org/10.1007/s40037-018-0412-2</w:t>
              </w:r>
            </w:hyperlink>
          </w:p>
        </w:tc>
      </w:tr>
      <w:tr w:rsidR="000B55A6" w:rsidRPr="002F2F46" w14:paraId="66A116E6" w14:textId="77777777" w:rsidTr="006D4A1F">
        <w:trPr>
          <w:trHeight w:val="978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5C685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DD64C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Group Session: </w:t>
            </w:r>
          </w:p>
          <w:p w14:paraId="1A2316BA" w14:textId="081148F8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How to conduct face-to-face interviews</w:t>
            </w:r>
            <w:r w:rsidR="006D4A1F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B8D60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906A8" w14:textId="3F965BB2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Morse JM. How Different is Qualitative Health Research From Qualitative Research? Do We Have a Subdiscipline? Qualitative Health Research. 2010;20(11):1459-1464. doi:10.1177/1049732310379116</w:t>
            </w:r>
          </w:p>
        </w:tc>
      </w:tr>
      <w:tr w:rsidR="006D4A1F" w:rsidRPr="002F2F46" w14:paraId="6C5C4596" w14:textId="77777777" w:rsidTr="00A50E0B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8546A" w14:textId="77777777" w:rsidR="006D4A1F" w:rsidRPr="002F2F46" w:rsidRDefault="006D4A1F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22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5EFC6" w14:textId="13C9CBA6" w:rsidR="006D4A1F" w:rsidRPr="006D4A1F" w:rsidRDefault="006D4A1F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Group Session: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>Practice train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- </w:t>
            </w:r>
            <w:r w:rsidRPr="006D4A1F">
              <w:rPr>
                <w:rFonts w:ascii="Arial" w:eastAsia="Arial" w:hAnsi="Arial" w:cs="Arial"/>
                <w:sz w:val="20"/>
                <w:szCs w:val="20"/>
              </w:rPr>
              <w:t>How to use interview hardware.</w:t>
            </w:r>
          </w:p>
        </w:tc>
      </w:tr>
      <w:tr w:rsidR="000B55A6" w:rsidRPr="002F2F46" w14:paraId="4E909BF1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67059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0CC8A" w14:textId="2FF5E9A6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Group Session: How to conduct focus group interviews and observation</w:t>
            </w:r>
            <w:r w:rsidR="006D4A1F">
              <w:rPr>
                <w:rFonts w:ascii="Arial" w:eastAsia="Arial" w:hAnsi="Arial" w:cs="Arial"/>
                <w:sz w:val="20"/>
                <w:szCs w:val="20"/>
              </w:rPr>
              <w:t>s.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3AB8A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5, 6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ADE755" w14:textId="6D21E69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Strassmann, A., Guler, M., Steurer-Stey, C., Lana, K. D., Carron, T., Braun, J., Giroud, P., Peytremann-Bridevaux, I., Puhan, M. A., &amp; Frei, A. (2022). Nationwide implementation of the self-management program "Living well with COPD": Process and effectiveness evaluation using a mixed-methods approach.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atient education and counseling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105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(3), 670–678. </w:t>
            </w:r>
            <w:hyperlink r:id="rId9">
              <w:r w:rsidRPr="002F2F46">
                <w:rPr>
                  <w:rStyle w:val="Hyperlink"/>
                  <w:rFonts w:ascii="Arial" w:eastAsiaTheme="minorEastAsia" w:hAnsi="Arial" w:cs="Arial"/>
                  <w:sz w:val="20"/>
                  <w:szCs w:val="20"/>
                </w:rPr>
                <w:t>https://doi.org/10.1016/j.pec.2021.06.018</w:t>
              </w:r>
            </w:hyperlink>
          </w:p>
        </w:tc>
      </w:tr>
      <w:tr w:rsidR="000B55A6" w:rsidRPr="002F2F46" w14:paraId="54B22C2E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B5454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EE3F2" w14:textId="5818245A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Group Session: How to analyse qualitative data</w:t>
            </w:r>
            <w:r w:rsidR="006D4A1F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B950E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9,10, 15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20144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Schmidt C. The Analysis of Semi-Structured Interviews. </w:t>
            </w:r>
            <w:r w:rsidRPr="002F2F46">
              <w:rPr>
                <w:rFonts w:ascii="Arial" w:eastAsia="Arial" w:hAnsi="Arial" w:cs="Arial"/>
                <w:sz w:val="20"/>
                <w:szCs w:val="20"/>
                <w:lang w:val="de-DE"/>
              </w:rPr>
              <w:t>In: Flick U, von Kardo</w:t>
            </w:r>
            <w:r w:rsidRPr="002F2F46">
              <w:rPr>
                <w:rFonts w:ascii="Arial" w:eastAsia="Arial" w:hAnsi="Arial" w:cs="Arial"/>
                <w:sz w:val="20"/>
                <w:szCs w:val="20"/>
                <w:lang w:val="de-CH"/>
              </w:rPr>
              <w:t>r</w:t>
            </w:r>
            <w:r w:rsidRPr="002F2F46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ff E, Steinke I, Jenner B, Hrsg. 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>A Companion to Qualitative Research. SAGE Publications; 2004. S.253-258.</w:t>
            </w:r>
          </w:p>
          <w:p w14:paraId="1DE77CF9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B55A6" w:rsidRPr="002F2F46" w14:paraId="2D5A1C20" w14:textId="77777777" w:rsidTr="006D4A1F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5C4BD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9734E" w14:textId="102A4B0B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Group Session: </w:t>
            </w:r>
            <w:r w:rsidR="006D4A1F" w:rsidRPr="006D4A1F">
              <w:rPr>
                <w:rFonts w:ascii="Arial" w:eastAsia="Arial" w:hAnsi="Arial" w:cs="Arial"/>
                <w:sz w:val="20"/>
                <w:szCs w:val="20"/>
              </w:rPr>
              <w:t>What is mixed methods research?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9A3EF" w14:textId="053EA201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2C0FF" w14:textId="723D2608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>A.I. Lehmann, G.F. Bauer &amp; R. Brauchli (2022) Intervention effects for direct and indirect participants in an organisational health intervention: A mixed-methods study, Work &amp; Stress, DOI: 10.1080/02678373.2022.2080774</w:t>
            </w:r>
          </w:p>
          <w:p w14:paraId="1AE2C0D1" w14:textId="77777777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3293568" w14:textId="257EF3B6" w:rsidR="000B55A6" w:rsidRPr="002F2F46" w:rsidRDefault="000B55A6" w:rsidP="002F2F4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F2F46">
              <w:rPr>
                <w:rFonts w:ascii="Arial" w:hAnsi="Arial" w:cs="Arial"/>
                <w:sz w:val="20"/>
                <w:szCs w:val="20"/>
              </w:rPr>
              <w:t>Cerini T, Kunz R, Dalla Lana K,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hAnsi="Arial" w:cs="Arial"/>
                <w:sz w:val="20"/>
                <w:szCs w:val="20"/>
              </w:rPr>
              <w:t>Radtke T, Polhemus A, Puhan MA and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hAnsi="Arial" w:cs="Arial"/>
                <w:sz w:val="20"/>
                <w:szCs w:val="20"/>
              </w:rPr>
              <w:t>Frei A (2021) Evaluation of the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hAnsi="Arial" w:cs="Arial"/>
                <w:sz w:val="20"/>
                <w:szCs w:val="20"/>
              </w:rPr>
              <w:t>Implementation of a Home-Based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hAnsi="Arial" w:cs="Arial"/>
                <w:sz w:val="20"/>
                <w:szCs w:val="20"/>
              </w:rPr>
              <w:t>Exercise Training Program for People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2F46">
              <w:rPr>
                <w:rFonts w:ascii="Arial" w:hAnsi="Arial" w:cs="Arial"/>
                <w:sz w:val="20"/>
                <w:szCs w:val="20"/>
              </w:rPr>
              <w:t>With COPD: A Mixed-Methods Study.</w:t>
            </w:r>
            <w:r w:rsidR="002F2F46" w:rsidRPr="002F2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36F4">
              <w:rPr>
                <w:rFonts w:ascii="Arial" w:hAnsi="Arial" w:cs="Arial"/>
                <w:sz w:val="20"/>
                <w:szCs w:val="20"/>
                <w:lang w:val="en-US"/>
              </w:rPr>
              <w:t>Front. Rehabilit. Sci. 2:743588.</w:t>
            </w:r>
            <w:r w:rsidR="002F2F46" w:rsidRPr="00F136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136F4">
              <w:rPr>
                <w:rFonts w:ascii="Arial" w:hAnsi="Arial" w:cs="Arial"/>
                <w:sz w:val="20"/>
                <w:szCs w:val="20"/>
                <w:lang w:val="en-US"/>
              </w:rPr>
              <w:t>doi: 10.3389/fresc.2021.743588</w:t>
            </w:r>
          </w:p>
          <w:p w14:paraId="2EF2A0E3" w14:textId="77777777" w:rsidR="000B55A6" w:rsidRPr="00F136F4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136F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AA4BFAD" w14:textId="3D95FC8C" w:rsidR="000B55A6" w:rsidRPr="002F2F46" w:rsidRDefault="000B55A6" w:rsidP="002F2F46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2F2F46">
              <w:rPr>
                <w:rFonts w:ascii="Arial" w:eastAsia="Arial" w:hAnsi="Arial" w:cs="Arial"/>
                <w:sz w:val="20"/>
                <w:szCs w:val="20"/>
              </w:rPr>
              <w:t xml:space="preserve">Hesse-Biber S. Mixed Methods Research: The “Thing-ness” Problem. </w:t>
            </w:r>
            <w:r w:rsidRPr="002F2F46">
              <w:rPr>
                <w:rFonts w:ascii="Arial" w:eastAsia="Arial" w:hAnsi="Arial" w:cs="Arial"/>
                <w:i/>
                <w:iCs/>
                <w:sz w:val="20"/>
                <w:szCs w:val="20"/>
              </w:rPr>
              <w:t>Qualitative Health Research</w:t>
            </w:r>
            <w:r w:rsidRPr="002F2F46">
              <w:rPr>
                <w:rFonts w:ascii="Arial" w:eastAsia="Arial" w:hAnsi="Arial" w:cs="Arial"/>
                <w:sz w:val="20"/>
                <w:szCs w:val="20"/>
              </w:rPr>
              <w:t>. 2015;25(6):775-788. doi:</w:t>
            </w:r>
            <w:hyperlink r:id="rId10">
              <w:r w:rsidRPr="002F2F46">
                <w:rPr>
                  <w:rStyle w:val="Hyperlink"/>
                  <w:rFonts w:ascii="Arial" w:eastAsiaTheme="minorEastAsia" w:hAnsi="Arial" w:cs="Arial"/>
                  <w:sz w:val="20"/>
                  <w:szCs w:val="20"/>
                </w:rPr>
                <w:t>10.1177/1049732315580558</w:t>
              </w:r>
            </w:hyperlink>
          </w:p>
        </w:tc>
      </w:tr>
    </w:tbl>
    <w:p w14:paraId="4C10567E" w14:textId="12EE9655" w:rsidR="002F2F46" w:rsidRPr="002F2F46" w:rsidRDefault="002F2F46" w:rsidP="002F2F46">
      <w:pPr>
        <w:pStyle w:val="NoSpacing"/>
        <w:rPr>
          <w:rFonts w:ascii="Arial" w:hAnsi="Arial" w:cs="Arial"/>
          <w:sz w:val="20"/>
          <w:szCs w:val="20"/>
        </w:rPr>
      </w:pPr>
    </w:p>
    <w:sectPr w:rsidR="002F2F46" w:rsidRPr="002F2F46" w:rsidSect="001A37E3">
      <w:footerReference w:type="even" r:id="rId11"/>
      <w:footerReference w:type="default" r:id="rId12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D75C9" w14:textId="77777777" w:rsidR="0000285B" w:rsidRDefault="0000285B">
      <w:pPr>
        <w:spacing w:after="0" w:line="240" w:lineRule="auto"/>
      </w:pPr>
      <w:r>
        <w:separator/>
      </w:r>
    </w:p>
  </w:endnote>
  <w:endnote w:type="continuationSeparator" w:id="0">
    <w:p w14:paraId="153BEA1B" w14:textId="77777777" w:rsidR="0000285B" w:rsidRDefault="00002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3483481"/>
      <w:docPartObj>
        <w:docPartGallery w:val="Page Numbers (Bottom of Page)"/>
        <w:docPartUnique/>
      </w:docPartObj>
    </w:sdtPr>
    <w:sdtContent>
      <w:p w14:paraId="14ED59DB" w14:textId="77777777" w:rsidR="00197CB6" w:rsidRDefault="00000000" w:rsidP="009961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CD756" w14:textId="77777777" w:rsidR="00197CB6" w:rsidRDefault="00197CB6" w:rsidP="009961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3826208"/>
      <w:docPartObj>
        <w:docPartGallery w:val="Page Numbers (Bottom of Page)"/>
        <w:docPartUnique/>
      </w:docPartObj>
    </w:sdtPr>
    <w:sdtContent>
      <w:p w14:paraId="65C47EE0" w14:textId="77777777" w:rsidR="00197CB6" w:rsidRDefault="00000000" w:rsidP="009961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443E7A" w14:textId="77777777" w:rsidR="00197CB6" w:rsidRDefault="00197CB6" w:rsidP="009961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1106E" w14:textId="77777777" w:rsidR="0000285B" w:rsidRDefault="0000285B">
      <w:pPr>
        <w:spacing w:after="0" w:line="240" w:lineRule="auto"/>
      </w:pPr>
      <w:r>
        <w:separator/>
      </w:r>
    </w:p>
  </w:footnote>
  <w:footnote w:type="continuationSeparator" w:id="0">
    <w:p w14:paraId="63A15A9C" w14:textId="77777777" w:rsidR="0000285B" w:rsidRDefault="00002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6"/>
    <w:rsid w:val="0000285B"/>
    <w:rsid w:val="000B55A6"/>
    <w:rsid w:val="00192803"/>
    <w:rsid w:val="00197CB6"/>
    <w:rsid w:val="001A37E3"/>
    <w:rsid w:val="002B7ED8"/>
    <w:rsid w:val="002F2F46"/>
    <w:rsid w:val="006D4A1F"/>
    <w:rsid w:val="009D2BDB"/>
    <w:rsid w:val="00A244D8"/>
    <w:rsid w:val="00A85506"/>
    <w:rsid w:val="00C25060"/>
    <w:rsid w:val="00CB742E"/>
    <w:rsid w:val="00F1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1AB7"/>
  <w15:chartTrackingRefBased/>
  <w15:docId w15:val="{FBF8656F-67C8-6641-9654-CDC4A26D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5A6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5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59"/>
    <w:rsid w:val="000B55A6"/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B55A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B5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5A6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55A6"/>
  </w:style>
  <w:style w:type="paragraph" w:styleId="Title">
    <w:name w:val="Title"/>
    <w:basedOn w:val="Normal"/>
    <w:next w:val="Normal"/>
    <w:link w:val="TitleChar"/>
    <w:uiPriority w:val="10"/>
    <w:qFormat/>
    <w:rsid w:val="002F2F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F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F2F46"/>
    <w:pPr>
      <w:tabs>
        <w:tab w:val="left" w:pos="260"/>
      </w:tabs>
      <w:spacing w:after="240" w:line="240" w:lineRule="auto"/>
      <w:ind w:left="264" w:hanging="264"/>
    </w:pPr>
  </w:style>
  <w:style w:type="paragraph" w:styleId="NoSpacing">
    <w:name w:val="No Spacing"/>
    <w:uiPriority w:val="1"/>
    <w:qFormat/>
    <w:rsid w:val="002F2F46"/>
    <w:rPr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F2F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36F4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40037-018-0412-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172/conu.2006.23.1.3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ademic.oup.com/book/34988/chapter/298664479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doi.org/10.1177/104973231558055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pec.2021.06.01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ille</dc:creator>
  <cp:keywords/>
  <dc:description/>
  <cp:lastModifiedBy>Elsina Meyer</cp:lastModifiedBy>
  <cp:revision>2</cp:revision>
  <dcterms:created xsi:type="dcterms:W3CDTF">2024-02-07T00:23:00Z</dcterms:created>
  <dcterms:modified xsi:type="dcterms:W3CDTF">2024-02-07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aiiadlO3"/&gt;&lt;style id="http://www.zotero.org/styles/vancouver" locale="en-GB" hasBibliography="1" bibliographyStyleHasBeenSet="1"/&gt;&lt;prefs&gt;&lt;pref name="fieldType" value="Field"/&gt;&lt;/prefs&gt;&lt;/data&gt;</vt:lpwstr>
  </property>
</Properties>
</file>